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9C4" w:rsidRPr="00EA28D0" w:rsidRDefault="005B2366" w:rsidP="001B39C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bookmarkStart w:id="0" w:name="_GoBack"/>
      <w:bookmarkEnd w:id="0"/>
      <w:r w:rsidR="00894739">
        <w:rPr>
          <w:rFonts w:ascii="Times New Roman" w:hAnsi="Times New Roman" w:cs="Times New Roman"/>
          <w:b/>
          <w:sz w:val="20"/>
          <w:szCs w:val="20"/>
        </w:rPr>
        <w:t>6</w:t>
      </w:r>
      <w:r w:rsidR="001B39C4" w:rsidRPr="001B39C4">
        <w:rPr>
          <w:rFonts w:ascii="Times New Roman" w:hAnsi="Times New Roman" w:cs="Times New Roman"/>
          <w:b/>
          <w:sz w:val="20"/>
          <w:szCs w:val="20"/>
        </w:rPr>
        <w:t>:</w:t>
      </w:r>
      <w:r w:rsidR="001B39C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B39C4">
        <w:rPr>
          <w:rFonts w:ascii="Times New Roman" w:hAnsi="Times New Roman" w:cs="Times New Roman"/>
          <w:sz w:val="20"/>
          <w:szCs w:val="20"/>
        </w:rPr>
        <w:t xml:space="preserve">Overview of important correlations between markers for inflammation and </w:t>
      </w:r>
      <w:r w:rsidR="00D066E0">
        <w:rPr>
          <w:rFonts w:ascii="Times New Roman" w:hAnsi="Times New Roman" w:cs="Times New Roman"/>
          <w:sz w:val="20"/>
          <w:szCs w:val="20"/>
        </w:rPr>
        <w:t xml:space="preserve">the number of </w:t>
      </w:r>
      <w:r w:rsidR="001B39C4">
        <w:rPr>
          <w:rFonts w:ascii="Times New Roman" w:hAnsi="Times New Roman" w:cs="Times New Roman"/>
          <w:i/>
          <w:sz w:val="20"/>
          <w:szCs w:val="20"/>
        </w:rPr>
        <w:t xml:space="preserve">H. suis </w:t>
      </w:r>
      <w:r w:rsidR="00D066E0">
        <w:rPr>
          <w:rFonts w:ascii="Times New Roman" w:hAnsi="Times New Roman" w:cs="Times New Roman"/>
          <w:sz w:val="20"/>
          <w:szCs w:val="20"/>
        </w:rPr>
        <w:t>bacteria</w:t>
      </w:r>
      <w:r w:rsidR="001B39C4">
        <w:rPr>
          <w:rFonts w:ascii="Times New Roman" w:hAnsi="Times New Roman" w:cs="Times New Roman"/>
          <w:sz w:val="20"/>
          <w:szCs w:val="20"/>
        </w:rPr>
        <w:t xml:space="preserve"> in pigs of different ages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4"/>
        <w:gridCol w:w="2732"/>
        <w:gridCol w:w="2732"/>
        <w:gridCol w:w="2732"/>
        <w:gridCol w:w="2732"/>
      </w:tblGrid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6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1B39C4" w:rsidRDefault="001B39C4" w:rsidP="00D066E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ndic gene expression and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number of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. suis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the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>fundic gland zone</w:t>
            </w:r>
          </w:p>
        </w:tc>
        <w:tc>
          <w:tcPr>
            <w:tcW w:w="2066" w:type="pct"/>
            <w:gridSpan w:val="2"/>
            <w:tcBorders>
              <w:bottom w:val="single" w:sz="4" w:space="0" w:color="auto"/>
            </w:tcBorders>
          </w:tcPr>
          <w:p w:rsidR="001B39C4" w:rsidRDefault="001B39C4" w:rsidP="00D066E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ral gene expression and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 number o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. suis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the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>pyloric gland zone</w:t>
            </w:r>
          </w:p>
        </w:tc>
      </w:tr>
      <w:tr w:rsidR="001B39C4" w:rsidTr="00BC7D5E">
        <w:tc>
          <w:tcPr>
            <w:tcW w:w="8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39C4" w:rsidRPr="008E6990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39C4" w:rsidRPr="008229A7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9A7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:rsidR="001B39C4" w:rsidRPr="008229A7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:rsidR="001B39C4" w:rsidRPr="008229A7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9A7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:rsidR="001B39C4" w:rsidRPr="008229A7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B39C4" w:rsidTr="00BC7D5E">
        <w:tc>
          <w:tcPr>
            <w:tcW w:w="868" w:type="pct"/>
            <w:tcBorders>
              <w:top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6990">
              <w:rPr>
                <w:rFonts w:ascii="Times New Roman" w:hAnsi="Times New Roman" w:cs="Times New Roman"/>
                <w:b/>
                <w:sz w:val="20"/>
                <w:szCs w:val="20"/>
              </w:rPr>
              <w:t>2-3 months old pigs</w:t>
            </w:r>
          </w:p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07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23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514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2C6FD7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033" w:type="pct"/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335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11</w:t>
            </w:r>
          </w:p>
        </w:tc>
      </w:tr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033" w:type="pct"/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71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05</w:t>
            </w:r>
          </w:p>
        </w:tc>
      </w:tr>
      <w:tr w:rsidR="001B39C4" w:rsidTr="00BC7D5E">
        <w:tc>
          <w:tcPr>
            <w:tcW w:w="868" w:type="pct"/>
            <w:tcBorders>
              <w:bottom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  <w:bottom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bottom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  <w:bottom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 xml:space="preserve">CXCL13 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584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1B39C4" w:rsidTr="00BC7D5E">
        <w:tc>
          <w:tcPr>
            <w:tcW w:w="868" w:type="pct"/>
            <w:tcBorders>
              <w:top w:val="single" w:sz="4" w:space="0" w:color="auto"/>
              <w:right w:val="single" w:sz="4" w:space="0" w:color="auto"/>
            </w:tcBorders>
          </w:tcPr>
          <w:p w:rsidR="001B39C4" w:rsidRPr="008E6990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990">
              <w:rPr>
                <w:rFonts w:ascii="Times New Roman" w:hAnsi="Times New Roman" w:cs="Times New Roman"/>
                <w:b/>
                <w:sz w:val="20"/>
                <w:szCs w:val="20"/>
              </w:rPr>
              <w:t>6-8 months old pigs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033" w:type="pct"/>
            <w:tcBorders>
              <w:top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24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120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59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8</w:t>
            </w:r>
          </w:p>
        </w:tc>
      </w:tr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279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59</w:t>
            </w: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2C6FD7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033" w:type="pct"/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197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176</w:t>
            </w:r>
          </w:p>
        </w:tc>
      </w:tr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88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46 </w:t>
            </w: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033" w:type="pct"/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339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17</w:t>
            </w:r>
          </w:p>
        </w:tc>
      </w:tr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2C6FD7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315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27</w:t>
            </w: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  <w:tc>
          <w:tcPr>
            <w:tcW w:w="1033" w:type="pct"/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93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50</w:t>
            </w:r>
          </w:p>
        </w:tc>
      </w:tr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465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02</w:t>
            </w: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9C4" w:rsidTr="00BC7D5E">
        <w:tc>
          <w:tcPr>
            <w:tcW w:w="868" w:type="pct"/>
            <w:tcBorders>
              <w:bottom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  <w:bottom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  <w:tc>
          <w:tcPr>
            <w:tcW w:w="1033" w:type="pct"/>
            <w:tcBorders>
              <w:bottom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419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04</w:t>
            </w:r>
          </w:p>
        </w:tc>
        <w:tc>
          <w:tcPr>
            <w:tcW w:w="1033" w:type="pct"/>
            <w:tcBorders>
              <w:left w:val="single" w:sz="4" w:space="0" w:color="auto"/>
              <w:bottom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9C4" w:rsidTr="00BC7D5E">
        <w:tc>
          <w:tcPr>
            <w:tcW w:w="868" w:type="pct"/>
            <w:tcBorders>
              <w:top w:val="single" w:sz="4" w:space="0" w:color="auto"/>
              <w:right w:val="single" w:sz="4" w:space="0" w:color="auto"/>
            </w:tcBorders>
          </w:tcPr>
          <w:p w:rsidR="001B39C4" w:rsidRPr="00870328" w:rsidRDefault="001B39C4" w:rsidP="00F841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ult </w:t>
            </w:r>
            <w:r w:rsidR="00F841A2">
              <w:rPr>
                <w:rFonts w:ascii="Times New Roman" w:hAnsi="Times New Roman" w:cs="Times New Roman"/>
                <w:b/>
                <w:sz w:val="20"/>
                <w:szCs w:val="20"/>
              </w:rPr>
              <w:t>sows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033" w:type="pct"/>
            <w:tcBorders>
              <w:top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71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13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 xml:space="preserve">IL-8 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20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39</w:t>
            </w:r>
          </w:p>
        </w:tc>
      </w:tr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192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187</w:t>
            </w: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033" w:type="pct"/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55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91</w:t>
            </w:r>
          </w:p>
        </w:tc>
      </w:tr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2C6FD7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26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120</w:t>
            </w: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2C6FD7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033" w:type="pct"/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77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66</w:t>
            </w:r>
          </w:p>
        </w:tc>
      </w:tr>
      <w:tr w:rsidR="001B39C4" w:rsidTr="00BC7D5E">
        <w:tc>
          <w:tcPr>
            <w:tcW w:w="868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185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213</w:t>
            </w:r>
          </w:p>
        </w:tc>
        <w:tc>
          <w:tcPr>
            <w:tcW w:w="1033" w:type="pct"/>
            <w:tcBorders>
              <w:left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033" w:type="pct"/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80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12</w:t>
            </w:r>
          </w:p>
        </w:tc>
      </w:tr>
      <w:tr w:rsidR="001B39C4" w:rsidTr="00BC7D5E">
        <w:tc>
          <w:tcPr>
            <w:tcW w:w="868" w:type="pct"/>
            <w:tcBorders>
              <w:bottom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  <w:bottom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bottom w:val="single" w:sz="4" w:space="0" w:color="auto"/>
              <w:right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  <w:tcBorders>
              <w:left w:val="single" w:sz="4" w:space="0" w:color="auto"/>
              <w:bottom w:val="single" w:sz="4" w:space="0" w:color="auto"/>
            </w:tcBorders>
          </w:tcPr>
          <w:p w:rsidR="001B39C4" w:rsidRPr="00834C5E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:rsidR="001B39C4" w:rsidRDefault="001B39C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55</w:t>
            </w:r>
          </w:p>
          <w:p w:rsidR="001B39C4" w:rsidRDefault="005F0E7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B39C4">
              <w:rPr>
                <w:rFonts w:ascii="Times New Roman" w:hAnsi="Times New Roman" w:cs="Times New Roman"/>
                <w:sz w:val="20"/>
                <w:szCs w:val="20"/>
              </w:rPr>
              <w:t xml:space="preserve"> = 0.091</w:t>
            </w:r>
          </w:p>
        </w:tc>
      </w:tr>
    </w:tbl>
    <w:p w:rsidR="001B39C4" w:rsidRDefault="001B39C4" w:rsidP="001B39C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 = Pearson correlation coefficient, calculated using SPSS Statistics 24®. A r-value close to 1 indicates a strong, positive correlation, whereas a r-value of -1 indicates a strong, negative correlation. P-values lower than 0.05 are considered to be significant.</w:t>
      </w:r>
    </w:p>
    <w:p w:rsidR="001B39C4" w:rsidRDefault="001B39C4" w:rsidP="003439EB">
      <w:pPr>
        <w:spacing w:line="240" w:lineRule="auto"/>
        <w:jc w:val="both"/>
      </w:pPr>
    </w:p>
    <w:sectPr w:rsidR="001B39C4" w:rsidSect="000C280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/>
  <w:rsids>
    <w:rsidRoot w:val="00281762"/>
    <w:rsid w:val="00032FBD"/>
    <w:rsid w:val="000B416D"/>
    <w:rsid w:val="000B66A6"/>
    <w:rsid w:val="000C280E"/>
    <w:rsid w:val="000C784E"/>
    <w:rsid w:val="000F4D14"/>
    <w:rsid w:val="001110A0"/>
    <w:rsid w:val="00136C97"/>
    <w:rsid w:val="001373F0"/>
    <w:rsid w:val="001B39C4"/>
    <w:rsid w:val="001B68E2"/>
    <w:rsid w:val="00224350"/>
    <w:rsid w:val="00271289"/>
    <w:rsid w:val="00281762"/>
    <w:rsid w:val="002A4922"/>
    <w:rsid w:val="002C6FD7"/>
    <w:rsid w:val="002D1AD5"/>
    <w:rsid w:val="003004D1"/>
    <w:rsid w:val="003439EB"/>
    <w:rsid w:val="003475D3"/>
    <w:rsid w:val="00372F7B"/>
    <w:rsid w:val="003B3B04"/>
    <w:rsid w:val="00415A21"/>
    <w:rsid w:val="004342E0"/>
    <w:rsid w:val="00435648"/>
    <w:rsid w:val="00436A9D"/>
    <w:rsid w:val="00486222"/>
    <w:rsid w:val="004A1E2E"/>
    <w:rsid w:val="004D64DD"/>
    <w:rsid w:val="00526EEB"/>
    <w:rsid w:val="005B2366"/>
    <w:rsid w:val="005B6BA0"/>
    <w:rsid w:val="005F0E74"/>
    <w:rsid w:val="00652833"/>
    <w:rsid w:val="00685351"/>
    <w:rsid w:val="00692E83"/>
    <w:rsid w:val="006C390A"/>
    <w:rsid w:val="006D5351"/>
    <w:rsid w:val="007D7DEC"/>
    <w:rsid w:val="00816990"/>
    <w:rsid w:val="00834C5E"/>
    <w:rsid w:val="00894739"/>
    <w:rsid w:val="008A2027"/>
    <w:rsid w:val="008A6295"/>
    <w:rsid w:val="009241B1"/>
    <w:rsid w:val="00926B91"/>
    <w:rsid w:val="00927F66"/>
    <w:rsid w:val="00946FC4"/>
    <w:rsid w:val="009B5B62"/>
    <w:rsid w:val="009C398A"/>
    <w:rsid w:val="009D41CD"/>
    <w:rsid w:val="009E69EE"/>
    <w:rsid w:val="00A3052C"/>
    <w:rsid w:val="00A63E0C"/>
    <w:rsid w:val="00A65344"/>
    <w:rsid w:val="00AB24DE"/>
    <w:rsid w:val="00AB34F8"/>
    <w:rsid w:val="00AE27E7"/>
    <w:rsid w:val="00BD02BA"/>
    <w:rsid w:val="00BD73A1"/>
    <w:rsid w:val="00C50074"/>
    <w:rsid w:val="00C67541"/>
    <w:rsid w:val="00C818C5"/>
    <w:rsid w:val="00CD5C28"/>
    <w:rsid w:val="00CF05E1"/>
    <w:rsid w:val="00D066E0"/>
    <w:rsid w:val="00DD3DC5"/>
    <w:rsid w:val="00E84BE0"/>
    <w:rsid w:val="00E907E0"/>
    <w:rsid w:val="00E97DE9"/>
    <w:rsid w:val="00EC2890"/>
    <w:rsid w:val="00F11776"/>
    <w:rsid w:val="00F361F2"/>
    <w:rsid w:val="00F43582"/>
    <w:rsid w:val="00F467BD"/>
    <w:rsid w:val="00F701C2"/>
    <w:rsid w:val="00F841A2"/>
    <w:rsid w:val="00FA4DB1"/>
    <w:rsid w:val="00FA6F05"/>
    <w:rsid w:val="00FC2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17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81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semiHidden/>
    <w:unhideWhenUsed/>
    <w:rsid w:val="00652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4421F-20A1-496C-BBEB-649AC4D29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04</Words>
  <Characters>1128</Characters>
  <Application>Microsoft Office Word</Application>
  <DocSecurity>0</DocSecurity>
  <Lines>9</Lines>
  <Paragraphs>2</Paragraphs>
  <ScaleCrop>false</ScaleCrop>
  <Company>UGent</Company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</cp:lastModifiedBy>
  <cp:revision>24</cp:revision>
  <dcterms:created xsi:type="dcterms:W3CDTF">2017-03-07T13:01:00Z</dcterms:created>
  <dcterms:modified xsi:type="dcterms:W3CDTF">2017-04-2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730368-38f1-3627-a9e8-9a8f756b529c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with-titles</vt:lpwstr>
  </property>
  <property fmtid="{D5CDD505-2E9C-101B-9397-08002B2CF9AE}" pid="14" name="Mendeley Recent Style Name 4_1">
    <vt:lpwstr>Elsevier (numeric, with titles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springer-basic-brackets-no-et-al</vt:lpwstr>
  </property>
  <property fmtid="{D5CDD505-2E9C-101B-9397-08002B2CF9AE}" pid="20" name="Mendeley Recent Style Name 7_1">
    <vt:lpwstr>Springer Basic (numeric, brackets, no "et al."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